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EB421" w14:textId="77777777" w:rsidR="00B9305B" w:rsidRDefault="00B9305B" w:rsidP="00B9305B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>Table S3. Observational data collection sheet used by study observers</w:t>
      </w:r>
    </w:p>
    <w:tbl>
      <w:tblPr>
        <w:tblW w:w="9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"/>
        <w:gridCol w:w="3185"/>
        <w:gridCol w:w="900"/>
        <w:gridCol w:w="990"/>
        <w:gridCol w:w="720"/>
        <w:gridCol w:w="1170"/>
        <w:gridCol w:w="2340"/>
      </w:tblGrid>
      <w:tr w:rsidR="00991862" w14:paraId="55F66DF2" w14:textId="77777777" w:rsidTr="00991862">
        <w:trPr>
          <w:trHeight w:val="755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34B3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  <w:tc>
          <w:tcPr>
            <w:tcW w:w="3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8147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The participant…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8139" w14:textId="77777777" w:rsidR="00B9305B" w:rsidRDefault="00B9305B" w:rsidP="00991862">
            <w:pPr>
              <w:spacing w:line="240" w:lineRule="auto"/>
              <w:ind w:left="-100" w:right="-80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/ poorly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27ED" w14:textId="77777777" w:rsidR="00B9305B" w:rsidRDefault="00B9305B" w:rsidP="00991862">
            <w:pPr>
              <w:spacing w:line="240" w:lineRule="auto"/>
              <w:ind w:left="-100" w:right="-80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Medium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55C3" w14:textId="77777777" w:rsidR="00B9305B" w:rsidRDefault="00B9305B" w:rsidP="00991862">
            <w:pPr>
              <w:shd w:val="clear" w:color="auto" w:fill="FFFFFF"/>
              <w:spacing w:line="240" w:lineRule="auto"/>
              <w:ind w:left="-100" w:right="-80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/ good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E930" w14:textId="77777777" w:rsidR="00B9305B" w:rsidRDefault="00B9305B" w:rsidP="00991862">
            <w:pPr>
              <w:spacing w:line="240" w:lineRule="auto"/>
              <w:ind w:left="-100" w:right="40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eeded help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BDFD" w14:textId="77777777" w:rsidR="00B9305B" w:rsidRDefault="00B9305B" w:rsidP="00991862">
            <w:pPr>
              <w:spacing w:line="240" w:lineRule="auto"/>
              <w:ind w:left="-100" w:right="-80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Comments</w:t>
            </w:r>
          </w:p>
        </w:tc>
      </w:tr>
      <w:tr w:rsidR="00991862" w14:paraId="32003609" w14:textId="77777777" w:rsidTr="00991862">
        <w:trPr>
          <w:trHeight w:val="82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D15A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4DE1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Recognizes and differentiates materi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5E98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CD5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D143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BA977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43B127ED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85F0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4DE828A0" w14:textId="77777777" w:rsidTr="00991862">
        <w:trPr>
          <w:trHeight w:val="79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B5D6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9FEB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Was able to locate a puncture 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D7A9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2757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103E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F9FB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6075FBC2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18B2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003736D9" w14:textId="77777777" w:rsidTr="00991862">
        <w:trPr>
          <w:trHeight w:val="102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524C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1516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proofErr w:type="gramStart"/>
            <w:r>
              <w:rPr>
                <w:rFonts w:ascii="Arial Narrow" w:eastAsia="Arial Narrow" w:hAnsi="Arial Narrow" w:cs="Arial Narrow"/>
                <w:sz w:val="24"/>
                <w:szCs w:val="24"/>
              </w:rPr>
              <w:t>Properly cleaned</w:t>
            </w:r>
            <w:proofErr w:type="gramEnd"/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the puncture site with alcohol before using the lancet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C0E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9544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3DC0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C5BE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34E5DF71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CE96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49D0989B" w14:textId="77777777" w:rsidTr="00991862">
        <w:trPr>
          <w:trHeight w:val="73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DB1A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4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5E18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Used the lancet correct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AB4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174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50D1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4116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120BB6D9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4BBE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10B68B36" w14:textId="77777777" w:rsidTr="00991862">
        <w:trPr>
          <w:trHeight w:val="73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5151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5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768E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Placed the capillary correctly on fin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EF2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0656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D043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449B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6A588C81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126B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67F40754" w14:textId="77777777" w:rsidTr="00991862">
        <w:trPr>
          <w:trHeight w:val="75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73F27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6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9F46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Collected enough blood for the t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0DAF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B077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A06C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04E2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5B5F2E0A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219A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1021A1F4" w14:textId="77777777" w:rsidTr="00991862">
        <w:trPr>
          <w:trHeight w:val="76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216C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7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E208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Located the “well” for blood on devi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36C8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6363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8071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40B9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723AD298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05CE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3D5C7D22" w14:textId="77777777" w:rsidTr="00991862">
        <w:trPr>
          <w:trHeight w:val="76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D99D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8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6347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Transferred all the blood into the we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95C1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C36F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6D9C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F648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1B70DE55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E22DE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1B29E730" w14:textId="77777777" w:rsidTr="00991862">
        <w:trPr>
          <w:trHeight w:val="75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5D11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9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153D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Correctly added buffer to the we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AA9D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20A1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80ED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E607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5D0083E4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AA80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01354C32" w14:textId="77777777" w:rsidTr="00991862">
        <w:trPr>
          <w:trHeight w:val="75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EB7D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0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E617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Waited &gt;30 mins to read resul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C55D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65C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CA87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7635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76E1AEEF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054E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0F3C6D6B" w14:textId="77777777" w:rsidTr="00991862">
        <w:trPr>
          <w:trHeight w:val="84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B8E2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1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A212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Located the location on device to read resul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8E8A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23AB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214D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5A12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186328E0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E607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189A1051" w14:textId="77777777" w:rsidTr="00991862">
        <w:trPr>
          <w:trHeight w:val="75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514E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lastRenderedPageBreak/>
              <w:t>12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CFFD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Correctly marked the results ca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EEA9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8363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5D70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3774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601E2598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2ADB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77D6998E" w14:textId="77777777" w:rsidTr="00991862">
        <w:trPr>
          <w:trHeight w:val="97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B789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3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E0E2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Referred to written instructions while using devi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8F6F8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8321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465B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E1D6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61FD7AE0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BCB0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00F7C65B" w14:textId="77777777" w:rsidTr="00991862">
        <w:trPr>
          <w:trHeight w:val="76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D2D2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4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B468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Liked the concept of the devi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C5D5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643B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FBD4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EF066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23E9409D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8C6B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6A2CD29B" w14:textId="77777777" w:rsidTr="00991862">
        <w:trPr>
          <w:trHeight w:val="78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5099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5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D89F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Applied the device without needing motiv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254C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D722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1D60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C69D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1E0C4D9A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DB3F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1FE4E022" w14:textId="77777777" w:rsidTr="00991862">
        <w:trPr>
          <w:trHeight w:val="735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7287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6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864C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Applied device without being stressed or nervo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08F8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F991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29F5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086A1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3649943F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12D9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  <w:tr w:rsidR="00991862" w14:paraId="7F8D0276" w14:textId="77777777" w:rsidTr="00991862">
        <w:trPr>
          <w:trHeight w:val="810"/>
        </w:trPr>
        <w:tc>
          <w:tcPr>
            <w:tcW w:w="4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2EE7" w14:textId="77777777" w:rsidR="00B9305B" w:rsidRDefault="00B9305B" w:rsidP="00991862">
            <w:pPr>
              <w:spacing w:line="240" w:lineRule="auto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7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1063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Was satisfied with the overall experi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6FD9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8F0E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E0E8" w14:textId="77777777" w:rsidR="00B9305B" w:rsidRDefault="00B9305B" w:rsidP="0099186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EF6F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No … 0</w:t>
            </w:r>
          </w:p>
          <w:p w14:paraId="10895649" w14:textId="77777777" w:rsidR="00B9305B" w:rsidRDefault="00B9305B" w:rsidP="00991862">
            <w:pPr>
              <w:spacing w:line="240" w:lineRule="auto"/>
              <w:ind w:right="40"/>
              <w:jc w:val="right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>Yes …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E3A4" w14:textId="77777777" w:rsidR="00B9305B" w:rsidRDefault="00B9305B" w:rsidP="00991862">
            <w:pPr>
              <w:spacing w:line="240" w:lineRule="auto"/>
              <w:rPr>
                <w:rFonts w:ascii="Arial Narrow" w:eastAsia="Arial Narrow" w:hAnsi="Arial Narrow" w:cs="Arial Narrow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</w:t>
            </w:r>
          </w:p>
        </w:tc>
      </w:tr>
    </w:tbl>
    <w:p w14:paraId="5FA45AAF" w14:textId="77777777" w:rsidR="00B9305B" w:rsidRDefault="00B9305B" w:rsidP="00991862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F37C21E" w14:textId="77777777" w:rsidR="00B9305B" w:rsidRDefault="00B9305B" w:rsidP="00991862">
      <w:pPr>
        <w:spacing w:before="240" w:after="240" w:line="240" w:lineRule="auto"/>
        <w:rPr>
          <w:sz w:val="24"/>
          <w:szCs w:val="24"/>
        </w:rPr>
      </w:pPr>
    </w:p>
    <w:p w14:paraId="591ECADE" w14:textId="77777777" w:rsidR="00B9305B" w:rsidRDefault="00B9305B" w:rsidP="00991862">
      <w:pPr>
        <w:spacing w:before="240" w:after="240" w:line="480" w:lineRule="auto"/>
        <w:rPr>
          <w:sz w:val="24"/>
          <w:szCs w:val="24"/>
        </w:rPr>
      </w:pPr>
    </w:p>
    <w:p w14:paraId="0D599BEA" w14:textId="77777777" w:rsidR="000837E3" w:rsidRDefault="00B66C27" w:rsidP="00991862"/>
    <w:sectPr w:rsidR="00083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787G845C235Z928"/>
    <w:docVar w:name="paperpile-doc-name" w:val="S3.docx"/>
  </w:docVars>
  <w:rsids>
    <w:rsidRoot w:val="00B9305B"/>
    <w:rsid w:val="007E0EE3"/>
    <w:rsid w:val="00991862"/>
    <w:rsid w:val="00B66C27"/>
    <w:rsid w:val="00B9305B"/>
    <w:rsid w:val="00E0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B02DB"/>
  <w15:chartTrackingRefBased/>
  <w15:docId w15:val="{9E0F5E94-76C8-4F2E-B9AC-3AB1F25D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05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rrison</dc:creator>
  <cp:keywords/>
  <dc:description/>
  <cp:lastModifiedBy>Amy Morrison</cp:lastModifiedBy>
  <cp:revision>3</cp:revision>
  <cp:lastPrinted>2020-06-16T16:09:00Z</cp:lastPrinted>
  <dcterms:created xsi:type="dcterms:W3CDTF">2020-06-16T16:04:00Z</dcterms:created>
  <dcterms:modified xsi:type="dcterms:W3CDTF">2020-06-16T16:10:00Z</dcterms:modified>
</cp:coreProperties>
</file>